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0DB" w:rsidRPr="00962B9F" w:rsidRDefault="007260DB" w:rsidP="007260DB">
      <w:pPr>
        <w:tabs>
          <w:tab w:val="left" w:pos="1440"/>
          <w:tab w:val="left" w:pos="2520"/>
          <w:tab w:val="left" w:pos="4140"/>
          <w:tab w:val="left" w:pos="6030"/>
          <w:tab w:val="left" w:pos="7470"/>
        </w:tabs>
        <w:spacing w:line="480" w:lineRule="auto"/>
        <w:rPr>
          <w:rFonts w:ascii="Times New Roman" w:hAnsi="Times New Roman"/>
          <w:iCs/>
          <w:color w:val="0000FF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945"/>
        <w:gridCol w:w="1768"/>
        <w:gridCol w:w="1789"/>
        <w:gridCol w:w="1757"/>
        <w:gridCol w:w="1736"/>
      </w:tblGrid>
      <w:tr w:rsidR="007260DB" w:rsidTr="004B0FCC">
        <w:trPr>
          <w:trHeight w:val="494"/>
        </w:trPr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Gene name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Synomyn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Motif/Seq/Pos</w:t>
            </w:r>
            <w:r>
              <w:rPr>
                <w:rFonts w:ascii="Times New Roman" w:hAnsi="Times New Roman"/>
                <w:sz w:val="19"/>
                <w:szCs w:val="19"/>
              </w:rPr>
              <w:t>ition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Motif/Seq/Pos</w:t>
            </w:r>
            <w:r>
              <w:rPr>
                <w:rFonts w:ascii="Times New Roman" w:hAnsi="Times New Roman"/>
                <w:sz w:val="19"/>
                <w:szCs w:val="19"/>
              </w:rPr>
              <w:t>ition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Motif/Seq/Pos</w:t>
            </w:r>
            <w:r>
              <w:rPr>
                <w:rFonts w:ascii="Times New Roman" w:hAnsi="Times New Roman"/>
                <w:sz w:val="19"/>
                <w:szCs w:val="19"/>
              </w:rPr>
              <w:t>ition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Motif/Seq/Pos</w:t>
            </w:r>
            <w:r>
              <w:rPr>
                <w:rFonts w:ascii="Times New Roman" w:hAnsi="Times New Roman"/>
                <w:sz w:val="19"/>
                <w:szCs w:val="19"/>
              </w:rPr>
              <w:t>ition</w:t>
            </w: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7623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aak-1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Helper/gggcggc/351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Helper/cggcggc/354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HMG/ttcaaaag/372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Helper/gttcggc/402</w:t>
            </w: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76678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Helper/gccgcgc/231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HMG/atcaaaga/257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Helper/gccaaaa/278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8539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aagcggc/41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tcaaag/435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aag/446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8633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tcttggc/6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atccaaaga/10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tggtggc/11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86716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caa/41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cctttgaa/426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cgg/462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565758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aat/118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tccaaagc/135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aaa/14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73477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fbxc-4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tcggc/195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cac/215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gctttgaa/228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59701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tatcggc/387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tcaaaag/412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atgcggc/421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76588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cgg/14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tcaaagc/16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tcggc/186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896816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aga/10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tcaaaga/115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cgc/15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7361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fbxb-107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agc/36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tcaaaag/37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cac/38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86888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tcggc/18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cac/20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gctttgaa/21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tctcggc/228</w:t>
            </w: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7697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znf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acgcggc/19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cat/24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cttgat/24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act/270</w:t>
            </w: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87622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caa/14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tcaaagg/161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gcggc/18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8800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cgt/7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cttttgaa/108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cgc/117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8873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sptf-2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aga/21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atcaaaag/23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ccg/254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3191444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aga/175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ttcaaagg/18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aca/22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9053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grd-16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tggtggc/306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atcaaaag/321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cca/33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7260DB" w:rsidTr="004B0FCC"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90541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 w:rsidRPr="009507B6">
              <w:rPr>
                <w:rFonts w:ascii="Times New Roman" w:hAnsi="Times New Roman"/>
                <w:sz w:val="19"/>
                <w:szCs w:val="19"/>
              </w:rPr>
              <w:t>sprr-3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aaaa/19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MG/atcaaaga/209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ccg/220</w:t>
            </w:r>
          </w:p>
        </w:tc>
        <w:tc>
          <w:tcPr>
            <w:tcW w:w="0" w:type="auto"/>
          </w:tcPr>
          <w:p w:rsidR="007260DB" w:rsidRPr="009507B6" w:rsidRDefault="007260DB" w:rsidP="004B0FCC">
            <w:pPr>
              <w:pStyle w:val="ListParagraph"/>
              <w:tabs>
                <w:tab w:val="left" w:pos="630"/>
              </w:tabs>
              <w:spacing w:line="240" w:lineRule="auto"/>
              <w:ind w:left="0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elper/gccgaca/223</w:t>
            </w:r>
          </w:p>
        </w:tc>
      </w:tr>
    </w:tbl>
    <w:p w:rsidR="007260DB" w:rsidRDefault="007260DB" w:rsidP="007260DB">
      <w:pPr>
        <w:pStyle w:val="ListParagraph"/>
        <w:tabs>
          <w:tab w:val="left" w:pos="630"/>
        </w:tabs>
        <w:spacing w:line="240" w:lineRule="auto"/>
        <w:ind w:left="0"/>
        <w:rPr>
          <w:rFonts w:ascii="Times New Roman" w:hAnsi="Times New Roman"/>
          <w:sz w:val="24"/>
          <w:szCs w:val="24"/>
        </w:rPr>
      </w:pPr>
    </w:p>
    <w:p w:rsidR="00F724FF" w:rsidRDefault="00F724FF">
      <w:bookmarkStart w:id="0" w:name="_GoBack"/>
      <w:bookmarkEnd w:id="0"/>
    </w:p>
    <w:sectPr w:rsidR="00F724FF" w:rsidSect="000A336C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006F" w:rsidRDefault="007260D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F006F" w:rsidRDefault="007260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0DB"/>
    <w:rsid w:val="007260DB"/>
    <w:rsid w:val="00F7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0E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D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6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0DB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260DB"/>
    <w:pPr>
      <w:ind w:left="720"/>
      <w:contextualSpacing/>
    </w:pPr>
  </w:style>
  <w:style w:type="table" w:styleId="TableGrid">
    <w:name w:val="Table Grid"/>
    <w:basedOn w:val="TableNormal"/>
    <w:uiPriority w:val="59"/>
    <w:rsid w:val="007260D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D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6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0DB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260DB"/>
    <w:pPr>
      <w:ind w:left="720"/>
      <w:contextualSpacing/>
    </w:pPr>
  </w:style>
  <w:style w:type="table" w:styleId="TableGrid">
    <w:name w:val="Table Grid"/>
    <w:basedOn w:val="TableNormal"/>
    <w:uiPriority w:val="59"/>
    <w:rsid w:val="007260D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Macintosh Word</Application>
  <DocSecurity>0</DocSecurity>
  <Lines>10</Lines>
  <Paragraphs>2</Paragraphs>
  <ScaleCrop>false</ScaleCrop>
  <Company>The University of Michigan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adigan</dc:creator>
  <cp:keywords/>
  <dc:description/>
  <cp:lastModifiedBy>Ken Cadigan</cp:lastModifiedBy>
  <cp:revision>1</cp:revision>
  <dcterms:created xsi:type="dcterms:W3CDTF">2013-09-25T20:28:00Z</dcterms:created>
  <dcterms:modified xsi:type="dcterms:W3CDTF">2013-09-25T20:28:00Z</dcterms:modified>
</cp:coreProperties>
</file>